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449"/>
        <w:tblW w:w="7864" w:type="dxa"/>
        <w:tblLook w:val="04A0" w:firstRow="1" w:lastRow="0" w:firstColumn="1" w:lastColumn="0" w:noHBand="0" w:noVBand="1"/>
      </w:tblPr>
      <w:tblGrid>
        <w:gridCol w:w="960"/>
        <w:gridCol w:w="696"/>
        <w:gridCol w:w="1200"/>
        <w:gridCol w:w="1180"/>
        <w:gridCol w:w="1236"/>
        <w:gridCol w:w="1236"/>
        <w:gridCol w:w="1356"/>
      </w:tblGrid>
      <w:tr w:rsidR="00101DB4" w:rsidRPr="00101DB4" w:rsidTr="00173088">
        <w:trPr>
          <w:trHeight w:val="144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73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73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Rep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73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Mean LnP(K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73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Stdev LnP(K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73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Ln'(K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73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|Ln''(K)|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1DB4" w:rsidRPr="00101DB4" w:rsidRDefault="00101DB4" w:rsidP="00173088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Delta K</w:t>
            </w:r>
          </w:p>
        </w:tc>
      </w:tr>
      <w:tr w:rsidR="00B6304A" w:rsidRPr="00101DB4" w:rsidTr="00173088">
        <w:trPr>
          <w:trHeight w:val="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3088" w:rsidRPr="00101DB4" w:rsidRDefault="00B6304A" w:rsidP="00173088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101DB4" w:rsidRDefault="00B6304A" w:rsidP="00173088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C10988" w:rsidRDefault="00B6304A" w:rsidP="00173088">
            <w:pPr>
              <w:contextualSpacing/>
              <w:jc w:val="center"/>
            </w:pPr>
            <w:r>
              <w:t>-7388.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C10988" w:rsidRDefault="00B6304A" w:rsidP="00173088">
            <w:pPr>
              <w:contextualSpacing/>
              <w:jc w:val="center"/>
            </w:pPr>
            <w:r w:rsidRPr="00C10988">
              <w:t>0.300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C10988" w:rsidRDefault="00B6304A" w:rsidP="00173088">
            <w:pPr>
              <w:contextualSpacing/>
              <w:jc w:val="center"/>
            </w:pPr>
            <w:r w:rsidRPr="00C10988">
              <w:t>N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C10988" w:rsidRDefault="00B6304A" w:rsidP="00173088">
            <w:pPr>
              <w:contextualSpacing/>
              <w:jc w:val="center"/>
            </w:pPr>
            <w:r w:rsidRPr="00C10988"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Default="00B6304A" w:rsidP="00173088">
            <w:pPr>
              <w:contextualSpacing/>
              <w:jc w:val="center"/>
            </w:pPr>
            <w:r w:rsidRPr="00C10988">
              <w:t>NA</w:t>
            </w:r>
          </w:p>
        </w:tc>
      </w:tr>
      <w:tr w:rsidR="00B6304A" w:rsidRPr="00101DB4" w:rsidTr="00173088">
        <w:trPr>
          <w:trHeight w:val="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101DB4" w:rsidRDefault="00B6304A" w:rsidP="00173088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101DB4" w:rsidRDefault="00B6304A" w:rsidP="00173088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2417BD" w:rsidRDefault="00B6304A" w:rsidP="00173088">
            <w:pPr>
              <w:contextualSpacing/>
              <w:jc w:val="center"/>
            </w:pPr>
            <w:r>
              <w:t>-7137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2417BD" w:rsidRDefault="00B6304A" w:rsidP="00173088">
            <w:pPr>
              <w:contextualSpacing/>
              <w:jc w:val="center"/>
            </w:pPr>
            <w:r w:rsidRPr="002417BD">
              <w:t>2.6985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2417BD" w:rsidRDefault="00173088" w:rsidP="00173088">
            <w:pPr>
              <w:contextualSpacing/>
              <w:jc w:val="center"/>
            </w:pPr>
            <w:r>
              <w:t>251.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2417BD" w:rsidRDefault="00173088" w:rsidP="00173088">
            <w:pPr>
              <w:contextualSpacing/>
              <w:jc w:val="center"/>
            </w:pPr>
            <w:r>
              <w:t>104.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Default="00B6304A" w:rsidP="00173088">
            <w:pPr>
              <w:contextualSpacing/>
              <w:jc w:val="center"/>
            </w:pPr>
            <w:r w:rsidRPr="002417BD">
              <w:t>38.72496</w:t>
            </w:r>
          </w:p>
        </w:tc>
      </w:tr>
      <w:tr w:rsidR="00B6304A" w:rsidRPr="00101DB4" w:rsidTr="00173088">
        <w:trPr>
          <w:trHeight w:val="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101DB4" w:rsidRDefault="00B6304A" w:rsidP="00173088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101DB4" w:rsidRDefault="00B6304A" w:rsidP="00173088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4619D3" w:rsidRDefault="00B6304A" w:rsidP="00173088">
            <w:pPr>
              <w:contextualSpacing/>
              <w:jc w:val="center"/>
            </w:pPr>
            <w:r>
              <w:t>-6990.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4619D3" w:rsidRDefault="00B6304A" w:rsidP="00173088">
            <w:pPr>
              <w:contextualSpacing/>
              <w:jc w:val="center"/>
            </w:pPr>
            <w:r w:rsidRPr="004619D3">
              <w:t>1.989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4619D3" w:rsidRDefault="00173088" w:rsidP="00173088">
            <w:pPr>
              <w:contextualSpacing/>
              <w:jc w:val="center"/>
            </w:pPr>
            <w:r>
              <w:t>146.8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4619D3" w:rsidRDefault="00173088" w:rsidP="00173088">
            <w:pPr>
              <w:contextualSpacing/>
              <w:jc w:val="center"/>
            </w:pPr>
            <w:r>
              <w:t>23.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Default="00B6304A" w:rsidP="00173088">
            <w:pPr>
              <w:contextualSpacing/>
              <w:jc w:val="center"/>
            </w:pPr>
            <w:r w:rsidRPr="004619D3">
              <w:t>11.71165</w:t>
            </w:r>
          </w:p>
        </w:tc>
      </w:tr>
      <w:tr w:rsidR="00B6304A" w:rsidRPr="00101DB4" w:rsidTr="00173088">
        <w:trPr>
          <w:trHeight w:val="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101DB4" w:rsidRDefault="00B6304A" w:rsidP="00173088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101DB4" w:rsidRDefault="00B6304A" w:rsidP="00173088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F241B7" w:rsidRDefault="00B6304A" w:rsidP="00173088">
            <w:pPr>
              <w:contextualSpacing/>
              <w:jc w:val="center"/>
            </w:pPr>
            <w:r>
              <w:t>-6866.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F241B7" w:rsidRDefault="00B6304A" w:rsidP="00173088">
            <w:pPr>
              <w:contextualSpacing/>
              <w:jc w:val="center"/>
            </w:pPr>
            <w:r w:rsidRPr="00F241B7">
              <w:t>6.9977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F241B7" w:rsidRDefault="00173088" w:rsidP="00173088">
            <w:pPr>
              <w:contextualSpacing/>
              <w:jc w:val="center"/>
            </w:pPr>
            <w:r>
              <w:t>123.5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F241B7" w:rsidRDefault="00173088" w:rsidP="00173088">
            <w:pPr>
              <w:contextualSpacing/>
              <w:jc w:val="center"/>
            </w:pPr>
            <w:r>
              <w:t>24.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Default="00B6304A" w:rsidP="00173088">
            <w:pPr>
              <w:contextualSpacing/>
              <w:jc w:val="center"/>
            </w:pPr>
            <w:r w:rsidRPr="00F241B7">
              <w:t>3.48114</w:t>
            </w:r>
          </w:p>
        </w:tc>
      </w:tr>
      <w:tr w:rsidR="00B6304A" w:rsidRPr="00101DB4" w:rsidTr="00173088">
        <w:trPr>
          <w:trHeight w:val="72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101DB4" w:rsidRDefault="00B6304A" w:rsidP="00173088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101DB4" w:rsidRDefault="00B6304A" w:rsidP="00173088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DC1461" w:rsidRDefault="00B6304A" w:rsidP="00173088">
            <w:pPr>
              <w:contextualSpacing/>
              <w:jc w:val="center"/>
            </w:pPr>
            <w:r>
              <w:t>-6767.44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DC1461" w:rsidRDefault="00B6304A" w:rsidP="00173088">
            <w:pPr>
              <w:contextualSpacing/>
              <w:jc w:val="center"/>
            </w:pPr>
            <w:r w:rsidRPr="00DC1461">
              <w:t>44.15538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DC1461" w:rsidRDefault="00173088" w:rsidP="00173088">
            <w:pPr>
              <w:contextualSpacing/>
              <w:jc w:val="center"/>
            </w:pPr>
            <w:r>
              <w:t>99.22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DC1461" w:rsidRDefault="00173088" w:rsidP="00173088">
            <w:pPr>
              <w:contextualSpacing/>
              <w:jc w:val="center"/>
            </w:pPr>
            <w:r>
              <w:t>6.82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Default="00B6304A" w:rsidP="00173088">
            <w:pPr>
              <w:contextualSpacing/>
              <w:jc w:val="center"/>
            </w:pPr>
            <w:r w:rsidRPr="00DC1461">
              <w:t>0.15445</w:t>
            </w:r>
          </w:p>
        </w:tc>
      </w:tr>
      <w:tr w:rsidR="00B6304A" w:rsidRPr="00101DB4" w:rsidTr="00173088">
        <w:trPr>
          <w:trHeight w:val="7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101DB4" w:rsidRDefault="00B6304A" w:rsidP="00173088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 w:rsidRPr="00101DB4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101DB4" w:rsidRDefault="00B6304A" w:rsidP="00173088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D12010" w:rsidRDefault="00B6304A" w:rsidP="00173088">
            <w:pPr>
              <w:contextualSpacing/>
              <w:jc w:val="center"/>
            </w:pPr>
            <w:r>
              <w:t>-6661.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D12010" w:rsidRDefault="00B6304A" w:rsidP="00173088">
            <w:pPr>
              <w:contextualSpacing/>
              <w:jc w:val="center"/>
            </w:pPr>
            <w:r w:rsidRPr="00D12010">
              <w:t>36.1234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D12010" w:rsidRDefault="00173088" w:rsidP="00173088">
            <w:pPr>
              <w:contextualSpacing/>
              <w:jc w:val="center"/>
            </w:pPr>
            <w:r>
              <w:t>106.0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Pr="00D12010" w:rsidRDefault="00B6304A" w:rsidP="00173088">
            <w:pPr>
              <w:contextualSpacing/>
              <w:jc w:val="center"/>
            </w:pPr>
            <w:r w:rsidRPr="00D12010">
              <w:t>N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04A" w:rsidRDefault="00B6304A" w:rsidP="00173088">
            <w:pPr>
              <w:contextualSpacing/>
              <w:jc w:val="center"/>
            </w:pPr>
            <w:r w:rsidRPr="00D12010">
              <w:t>NA</w:t>
            </w:r>
          </w:p>
        </w:tc>
      </w:tr>
    </w:tbl>
    <w:p w:rsidR="00173088" w:rsidRDefault="005B7B19">
      <w:pPr>
        <w:rPr>
          <w:b/>
        </w:rPr>
      </w:pPr>
      <w:r>
        <w:rPr>
          <w:b/>
        </w:rPr>
        <w:t>S2</w:t>
      </w:r>
      <w:r w:rsidR="00101DB4" w:rsidRPr="00101DB4">
        <w:rPr>
          <w:b/>
        </w:rPr>
        <w:t xml:space="preserve"> Table. The rate in change (ΔK) between successive K values</w:t>
      </w:r>
      <w:r w:rsidR="00173088">
        <w:rPr>
          <w:b/>
        </w:rPr>
        <w:t xml:space="preserve"> for Eldon Hazlet State Park (EHSP)</w:t>
      </w:r>
      <w:r w:rsidR="00101DB4" w:rsidRPr="00101DB4">
        <w:rPr>
          <w:b/>
        </w:rPr>
        <w:t>.</w:t>
      </w:r>
    </w:p>
    <w:p w:rsidR="00101DB4" w:rsidRPr="00101DB4" w:rsidRDefault="00101DB4" w:rsidP="00101DB4"/>
    <w:p w:rsidR="00101DB4" w:rsidRPr="00101DB4" w:rsidRDefault="00101DB4" w:rsidP="00101DB4"/>
    <w:p w:rsidR="00101DB4" w:rsidRPr="00101DB4" w:rsidRDefault="00101DB4" w:rsidP="00101DB4"/>
    <w:p w:rsidR="00101DB4" w:rsidRPr="00101DB4" w:rsidRDefault="00101DB4" w:rsidP="00101DB4"/>
    <w:p w:rsidR="00173088" w:rsidRDefault="00173088" w:rsidP="00E83E26">
      <w:pPr>
        <w:spacing w:line="480" w:lineRule="auto"/>
      </w:pPr>
    </w:p>
    <w:p w:rsidR="00173088" w:rsidRDefault="00173088" w:rsidP="00173088">
      <w:pPr>
        <w:spacing w:line="240" w:lineRule="auto"/>
      </w:pPr>
    </w:p>
    <w:p w:rsidR="00E83E26" w:rsidRPr="00E84244" w:rsidRDefault="00E83E26" w:rsidP="00E83E26">
      <w:pPr>
        <w:spacing w:line="480" w:lineRule="auto"/>
      </w:pPr>
      <w:r w:rsidRPr="00E84244">
        <w:t xml:space="preserve">Estimates were derived using </w:t>
      </w:r>
      <w:r w:rsidRPr="00E84244">
        <w:rPr>
          <w:smallCaps/>
        </w:rPr>
        <w:t>Structure Selector</w:t>
      </w:r>
      <w:r>
        <w:t xml:space="preserve"> (Lu and Lui, 2018) for 21 microsatellite markers </w:t>
      </w:r>
      <w:r w:rsidR="00B6304A">
        <w:t>across 115</w:t>
      </w:r>
      <w:r w:rsidRPr="00E84244">
        <w:t xml:space="preserve"> Eastern Massasauga Rattlesnake individuals from Carlyle Lake, Illinois, USA.</w:t>
      </w:r>
    </w:p>
    <w:p w:rsidR="00F33819" w:rsidRPr="00101DB4" w:rsidRDefault="00F33819" w:rsidP="00101DB4">
      <w:bookmarkStart w:id="0" w:name="_GoBack"/>
      <w:bookmarkEnd w:id="0"/>
    </w:p>
    <w:sectPr w:rsidR="00F33819" w:rsidRPr="00101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1C45" w:rsidRDefault="006C1C45" w:rsidP="00101DB4">
      <w:pPr>
        <w:spacing w:after="0" w:line="240" w:lineRule="auto"/>
      </w:pPr>
      <w:r>
        <w:separator/>
      </w:r>
    </w:p>
  </w:endnote>
  <w:endnote w:type="continuationSeparator" w:id="0">
    <w:p w:rsidR="006C1C45" w:rsidRDefault="006C1C45" w:rsidP="00101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1C45" w:rsidRDefault="006C1C45" w:rsidP="00101DB4">
      <w:pPr>
        <w:spacing w:after="0" w:line="240" w:lineRule="auto"/>
      </w:pPr>
      <w:r>
        <w:separator/>
      </w:r>
    </w:p>
  </w:footnote>
  <w:footnote w:type="continuationSeparator" w:id="0">
    <w:p w:rsidR="006C1C45" w:rsidRDefault="006C1C45" w:rsidP="00101D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DB4"/>
    <w:rsid w:val="00101DB4"/>
    <w:rsid w:val="00173088"/>
    <w:rsid w:val="005B7B19"/>
    <w:rsid w:val="006C1C45"/>
    <w:rsid w:val="007B1DCD"/>
    <w:rsid w:val="00B6304A"/>
    <w:rsid w:val="00DC75C1"/>
    <w:rsid w:val="00E83E26"/>
    <w:rsid w:val="00F33819"/>
    <w:rsid w:val="00F5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CDA8B"/>
  <w15:chartTrackingRefBased/>
  <w15:docId w15:val="{19858C3D-C9E4-4C84-BB71-7940F3A84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1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1DB4"/>
  </w:style>
  <w:style w:type="paragraph" w:styleId="Footer">
    <w:name w:val="footer"/>
    <w:basedOn w:val="Normal"/>
    <w:link w:val="FooterChar"/>
    <w:uiPriority w:val="99"/>
    <w:unhideWhenUsed/>
    <w:rsid w:val="00101D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1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7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Louis College of Pharmacy</Company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 Anthonysamy</dc:creator>
  <cp:keywords/>
  <dc:description/>
  <cp:lastModifiedBy>Whitney Anthonysamy</cp:lastModifiedBy>
  <cp:revision>4</cp:revision>
  <dcterms:created xsi:type="dcterms:W3CDTF">2022-02-10T15:37:00Z</dcterms:created>
  <dcterms:modified xsi:type="dcterms:W3CDTF">2022-02-10T15:48:00Z</dcterms:modified>
</cp:coreProperties>
</file>